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13457" w14:textId="1D0FA37C" w:rsidR="004E1F1E" w:rsidRPr="00343118" w:rsidRDefault="004E1F1E" w:rsidP="004E1F1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48C1">
        <w:rPr>
          <w:rFonts w:ascii="Times New Roman" w:hAnsi="Times New Roman" w:cs="Times New Roman"/>
          <w:b/>
          <w:bCs/>
          <w:sz w:val="24"/>
          <w:szCs w:val="24"/>
          <w:lang w:eastAsia="x-none"/>
        </w:rPr>
        <w:t>Multimedia Appendix 2</w:t>
      </w:r>
      <w:r w:rsidR="00F87DD7">
        <w:rPr>
          <w:rFonts w:ascii="Times New Roman" w:hAnsi="Times New Roman" w:cs="Times New Roman"/>
          <w:b/>
          <w:bCs/>
          <w:sz w:val="24"/>
          <w:szCs w:val="24"/>
          <w:lang w:eastAsia="x-none"/>
        </w:rPr>
        <w:t>.</w:t>
      </w:r>
      <w:r>
        <w:rPr>
          <w:rFonts w:ascii="Times New Roman" w:hAnsi="Times New Roman" w:cs="Times New Roman"/>
          <w:sz w:val="24"/>
          <w:szCs w:val="24"/>
          <w:lang w:eastAsia="x-none"/>
        </w:rPr>
        <w:t xml:space="preserve"> </w:t>
      </w:r>
      <w:r w:rsidRPr="000122BE">
        <w:rPr>
          <w:rFonts w:ascii="Times New Roman" w:hAnsi="Times New Roman" w:cs="Times New Roman"/>
          <w:sz w:val="24"/>
          <w:szCs w:val="24"/>
          <w:lang w:eastAsia="x-none"/>
        </w:rPr>
        <w:t>The number and percentage responses of students to 5-item questionnaire based on the programs in which they are registered.</w:t>
      </w:r>
    </w:p>
    <w:tbl>
      <w:tblPr>
        <w:tblW w:w="9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73"/>
        <w:gridCol w:w="1350"/>
        <w:gridCol w:w="1440"/>
        <w:gridCol w:w="1264"/>
        <w:gridCol w:w="1299"/>
        <w:gridCol w:w="1260"/>
        <w:gridCol w:w="1037"/>
      </w:tblGrid>
      <w:tr w:rsidR="004E1F1E" w:rsidRPr="000D5DDA" w14:paraId="4E1D6A1E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C88188" w14:textId="7777777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1E02E4" w14:textId="7777777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61BF6A" w14:textId="7777777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F93681" w14:textId="7777777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ACA30A" w14:textId="7777777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F7AEF8" w14:textId="7777777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1C002F25" w14:textId="70A640B7" w:rsidR="004E1F1E" w:rsidRPr="0028455D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 xml:space="preserve">qu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8455D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="0013153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31539" w:rsidRPr="001315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3153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E1F1E" w:rsidRPr="000D5DDA" w14:paraId="2880F812" w14:textId="77777777" w:rsidTr="00A305DE">
        <w:trPr>
          <w:cantSplit/>
          <w:tblHeader/>
          <w:jc w:val="center"/>
        </w:trPr>
        <w:tc>
          <w:tcPr>
            <w:tcW w:w="9823" w:type="dxa"/>
            <w:gridSpan w:val="7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7CEC45" w14:textId="77777777" w:rsidR="004E1F1E" w:rsidRPr="000D5DDA" w:rsidRDefault="004E1F1E" w:rsidP="004E1F1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The curriculum of my course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courses addresses the topics related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“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mportance of day-to-day physical activity in maintaining health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.”</w:t>
            </w:r>
          </w:p>
        </w:tc>
      </w:tr>
      <w:tr w:rsidR="004E1F1E" w:rsidRPr="000D5DDA" w14:paraId="6289C818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B99EA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h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2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0978BD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 (22.7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69CA7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8 (28.8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8A29D4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 (9.9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736CA0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2 (31.8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B2251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9 (6.8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4F0088B8" w14:textId="7BFFA090" w:rsidR="004E1F1E" w:rsidRPr="00412EF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=7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E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8, </w:t>
            </w:r>
            <w:r w:rsidRPr="00412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E1F1E" w:rsidRPr="000D5DDA" w14:paraId="5A7FD8D1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CE24F9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ost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406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6D3FA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72 (26.5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2F78F4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48 (17.6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40049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98 (7.0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FC76BC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19 (29.8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63E363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69 (19.1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14173CB0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2748FACA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ADC28F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Under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48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0DD2B9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963 (31.6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59D6E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713 (23.4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9631A3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40 (7.9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FB0C43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690 (22.6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123C3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42 (14.5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249C9D3D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1A809FB3" w14:textId="77777777" w:rsidTr="00A305DE">
        <w:trPr>
          <w:cantSplit/>
          <w:tblHeader/>
          <w:jc w:val="center"/>
        </w:trPr>
        <w:tc>
          <w:tcPr>
            <w:tcW w:w="9823" w:type="dxa"/>
            <w:gridSpan w:val="7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C9D1C1" w14:textId="77777777" w:rsidR="004E1F1E" w:rsidRPr="000D5DDA" w:rsidRDefault="004E1F1E" w:rsidP="004E1F1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My faculty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department promotes physical activ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sports activities among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the students in an organized manner regularly.</w:t>
            </w:r>
          </w:p>
        </w:tc>
      </w:tr>
      <w:tr w:rsidR="004E1F1E" w:rsidRPr="000D5DDA" w14:paraId="450A4FC9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7B4D8C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h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2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5AE48D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9 (14.4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FED64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5 (41.7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6E5E1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3 (17.4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1BA5F0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6 (19.7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B9DA61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9 (6.8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70FB8E2E" w14:textId="77777777" w:rsidR="004E1F1E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12E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=10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D8A7DD5" w14:textId="18BFB052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8, </w:t>
            </w:r>
            <w:r w:rsidRPr="00412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E1F1E" w:rsidRPr="000D5DDA" w14:paraId="378AE812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A3B227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ost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406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F65DBC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72 (12.3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76A76D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37 (38.2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01C7E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72 (12.2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5FCC4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14 (22.3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2D93D0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11 (15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128C9DB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524B9053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F5C0A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Under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48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ED60E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75 (18.9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AC20CA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89 (45.6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72C45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38 (11.1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E2369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80 (15.7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54E63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66 (8.7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2D0FCD81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0B860F52" w14:textId="77777777" w:rsidTr="00A305DE">
        <w:trPr>
          <w:cantSplit/>
          <w:tblHeader/>
          <w:jc w:val="center"/>
        </w:trPr>
        <w:tc>
          <w:tcPr>
            <w:tcW w:w="9823" w:type="dxa"/>
            <w:gridSpan w:val="7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EC9E6A" w14:textId="77777777" w:rsidR="004E1F1E" w:rsidRPr="000D5DDA" w:rsidRDefault="004E1F1E" w:rsidP="004E1F1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C1F">
              <w:rPr>
                <w:rFonts w:ascii="Times New Roman" w:hAnsi="Times New Roman" w:cs="Times New Roman"/>
                <w:sz w:val="24"/>
                <w:szCs w:val="24"/>
              </w:rPr>
              <w:t>I consider the sports facilities (playgrou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26C1F">
              <w:rPr>
                <w:rFonts w:ascii="Times New Roman" w:hAnsi="Times New Roman" w:cs="Times New Roman"/>
                <w:sz w:val="24"/>
                <w:szCs w:val="24"/>
              </w:rPr>
              <w:t>sports equi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426C1F">
              <w:rPr>
                <w:rFonts w:ascii="Times New Roman" w:hAnsi="Times New Roman" w:cs="Times New Roman"/>
                <w:sz w:val="24"/>
                <w:szCs w:val="24"/>
              </w:rPr>
              <w:t xml:space="preserve"> sports training) available in my faculty for the students are adequate in general.</w:t>
            </w:r>
          </w:p>
        </w:tc>
      </w:tr>
      <w:tr w:rsidR="004E1F1E" w:rsidRPr="000D5DDA" w14:paraId="6C85D11E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0662D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h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2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0B298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4 (18.2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44DBD7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1 (38.6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B278A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9 (22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CABB2A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1 (15.9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7B0BB4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7 (5.3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247CE33E" w14:textId="77777777" w:rsidR="004E1F1E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=5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62675E5" w14:textId="44603BFC" w:rsidR="004E1F1E" w:rsidRPr="00412EF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8, </w:t>
            </w:r>
            <w:r w:rsidRPr="00412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E1F1E" w:rsidRPr="000D5DDA" w14:paraId="5811DB7A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B4608F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ost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406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E9471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26 (23.2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59CBF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22 (30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F3D2C7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87 (13.3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9C760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3 (21.6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9298BA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68 (11.9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26F9CBF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63772F3D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1DCBFC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Under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48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275544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850 (27.9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FEFFEC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012 (33.2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ACE1F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39 (14.4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669E4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66 (15.3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D2A478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81 (9.2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63FC5C8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5FB11FE4" w14:textId="77777777" w:rsidTr="00A305DE">
        <w:trPr>
          <w:cantSplit/>
          <w:tblHeader/>
          <w:jc w:val="center"/>
        </w:trPr>
        <w:tc>
          <w:tcPr>
            <w:tcW w:w="9823" w:type="dxa"/>
            <w:gridSpan w:val="7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5C22D4" w14:textId="77777777" w:rsidR="004E1F1E" w:rsidRPr="000D5DDA" w:rsidRDefault="004E1F1E" w:rsidP="004E1F1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 keep monitoring my body weight regularly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and I am aware of the health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consequences of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being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overweight and obesity.</w:t>
            </w:r>
          </w:p>
        </w:tc>
      </w:tr>
      <w:tr w:rsidR="004E1F1E" w:rsidRPr="000D5DDA" w14:paraId="0E390A04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2157DA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h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2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3420D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2 (39.4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DD698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8 (43.9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25E5D1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9 (6.8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EE35E2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0 (7.6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95C000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16F38083" w14:textId="77777777" w:rsidR="004E1F1E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=35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695DC81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8, </w:t>
            </w:r>
            <w:r w:rsidRPr="00412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E1F1E" w:rsidRPr="000D5DDA" w14:paraId="616E3BA3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41F1DF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ost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406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E8C50F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425 (30.3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DC97E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612 (43.5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BD6A3D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05 (7.5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A18BD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51 (10.7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7E7D3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13 (8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0E97679A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7F12037A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F2BAFF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Under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48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FCC038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069 (35.1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6720A7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11 (43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5C6741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50 (8.2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2187A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79 (9.2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207C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9 (4.5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6C11B9C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668400B4" w14:textId="77777777" w:rsidTr="00A305DE">
        <w:trPr>
          <w:cantSplit/>
          <w:tblHeader/>
          <w:jc w:val="center"/>
        </w:trPr>
        <w:tc>
          <w:tcPr>
            <w:tcW w:w="9823" w:type="dxa"/>
            <w:gridSpan w:val="7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C5208" w14:textId="77777777" w:rsidR="004E1F1E" w:rsidRPr="000D5DDA" w:rsidRDefault="004E1F1E" w:rsidP="004E1F1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 consider that general health-related aspects (such as diet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nutrit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 and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sports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) are sufficiently addressed in my curriculum.</w:t>
            </w:r>
          </w:p>
        </w:tc>
      </w:tr>
      <w:tr w:rsidR="004E1F1E" w:rsidRPr="000D5DDA" w14:paraId="6458474A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BE6B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h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32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6EAE7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8 (21.2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880E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8 (28.8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E6A83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1 (15.9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D00EBC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 (22.7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D22A8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5 (11.4)</w:t>
            </w:r>
          </w:p>
        </w:tc>
        <w:tc>
          <w:tcPr>
            <w:tcW w:w="1037" w:type="dxa"/>
            <w:vMerge w:val="restart"/>
            <w:shd w:val="clear" w:color="auto" w:fill="FFFFFF"/>
            <w:vAlign w:val="center"/>
          </w:tcPr>
          <w:p w14:paraId="7FB6238D" w14:textId="77777777" w:rsidR="004E1F1E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12E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=44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97EE65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4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8, </w:t>
            </w:r>
            <w:r w:rsidRPr="00412E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12EF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E1F1E" w:rsidRPr="000D5DDA" w14:paraId="384EDEDD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B3C2F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Post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406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4C4D5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64 (25.8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3FA58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36 (23.9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BDD208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140 (10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2F5A45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36 (23.9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A6C8F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30 (16.4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63791CB3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F1E" w:rsidRPr="000D5DDA" w14:paraId="42D247DE" w14:textId="77777777" w:rsidTr="00A305DE">
        <w:trPr>
          <w:cantSplit/>
          <w:tblHeader/>
          <w:jc w:val="center"/>
        </w:trPr>
        <w:tc>
          <w:tcPr>
            <w:tcW w:w="217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C883F9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Undergradu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048)</w:t>
            </w:r>
          </w:p>
        </w:tc>
        <w:tc>
          <w:tcPr>
            <w:tcW w:w="13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7BD06E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777 (25.4)</w:t>
            </w:r>
          </w:p>
        </w:tc>
        <w:tc>
          <w:tcPr>
            <w:tcW w:w="144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F7F829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923 (30.3)</w:t>
            </w:r>
          </w:p>
        </w:tc>
        <w:tc>
          <w:tcPr>
            <w:tcW w:w="126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F7FB76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83 (12.6)</w:t>
            </w:r>
          </w:p>
        </w:tc>
        <w:tc>
          <w:tcPr>
            <w:tcW w:w="12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76AB0B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593 (19.5)</w:t>
            </w:r>
          </w:p>
        </w:tc>
        <w:tc>
          <w:tcPr>
            <w:tcW w:w="12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8CA248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372 (12.2)</w:t>
            </w:r>
          </w:p>
        </w:tc>
        <w:tc>
          <w:tcPr>
            <w:tcW w:w="1037" w:type="dxa"/>
            <w:vMerge/>
            <w:shd w:val="clear" w:color="auto" w:fill="FFFFFF"/>
            <w:vAlign w:val="center"/>
          </w:tcPr>
          <w:p w14:paraId="3F3A8377" w14:textId="77777777" w:rsidR="004E1F1E" w:rsidRPr="000D5DDA" w:rsidRDefault="004E1F1E" w:rsidP="00A3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20A84C" w14:textId="77777777" w:rsidR="00A83715" w:rsidRDefault="00A83715"/>
    <w:sectPr w:rsidR="00A83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5ACE3" w14:textId="77777777" w:rsidR="00F87DD7" w:rsidRDefault="00F87DD7" w:rsidP="00F87DD7">
      <w:pPr>
        <w:spacing w:after="0" w:line="240" w:lineRule="auto"/>
      </w:pPr>
      <w:r>
        <w:separator/>
      </w:r>
    </w:p>
  </w:endnote>
  <w:endnote w:type="continuationSeparator" w:id="0">
    <w:p w14:paraId="2CD847B7" w14:textId="77777777" w:rsidR="00F87DD7" w:rsidRDefault="00F87DD7" w:rsidP="00F87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FCAEC" w14:textId="77777777" w:rsidR="00F87DD7" w:rsidRDefault="00F87DD7" w:rsidP="00F87DD7">
      <w:pPr>
        <w:spacing w:after="0" w:line="240" w:lineRule="auto"/>
      </w:pPr>
      <w:r>
        <w:separator/>
      </w:r>
    </w:p>
  </w:footnote>
  <w:footnote w:type="continuationSeparator" w:id="0">
    <w:p w14:paraId="41076F93" w14:textId="77777777" w:rsidR="00F87DD7" w:rsidRDefault="00F87DD7" w:rsidP="00F87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74E17"/>
    <w:multiLevelType w:val="hybridMultilevel"/>
    <w:tmpl w:val="0C0A57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826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DD"/>
    <w:rsid w:val="00131539"/>
    <w:rsid w:val="002E42FE"/>
    <w:rsid w:val="004E1F1E"/>
    <w:rsid w:val="005F49F1"/>
    <w:rsid w:val="0066533E"/>
    <w:rsid w:val="009A1B88"/>
    <w:rsid w:val="00A83715"/>
    <w:rsid w:val="00E557DD"/>
    <w:rsid w:val="00F85ECC"/>
    <w:rsid w:val="00F8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7EA88"/>
  <w15:chartTrackingRefBased/>
  <w15:docId w15:val="{B06C5C3F-6BC1-4C87-9AE2-1F6AA5D7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F1E"/>
    <w:pPr>
      <w:spacing w:after="200" w:line="276" w:lineRule="auto"/>
    </w:pPr>
    <w:rPr>
      <w:rFonts w:ascii="Calibri" w:eastAsia="Times New Roman" w:hAnsi="Calibri" w:cs="Mangal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4E1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E1F1E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F1E"/>
    <w:rPr>
      <w:rFonts w:ascii="Calibri" w:eastAsia="Times New Roman" w:hAnsi="Calibri" w:cs="Mangal"/>
      <w:sz w:val="20"/>
      <w:szCs w:val="18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F87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DD7"/>
    <w:rPr>
      <w:rFonts w:ascii="Calibri" w:eastAsia="Times New Roman" w:hAnsi="Calibri" w:cs="Mangal"/>
      <w:szCs w:val="20"/>
      <w:lang w:val="en-US" w:bidi="hi-IN"/>
    </w:rPr>
  </w:style>
  <w:style w:type="paragraph" w:styleId="Footer">
    <w:name w:val="footer"/>
    <w:basedOn w:val="Normal"/>
    <w:link w:val="FooterChar"/>
    <w:uiPriority w:val="99"/>
    <w:unhideWhenUsed/>
    <w:rsid w:val="00F87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DD7"/>
    <w:rPr>
      <w:rFonts w:ascii="Calibri" w:eastAsia="Times New Roman" w:hAnsi="Calibri" w:cs="Mangal"/>
      <w:szCs w:val="20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Patwardhan</dc:creator>
  <cp:keywords/>
  <dc:description/>
  <cp:lastModifiedBy>Emad N (JMIR)</cp:lastModifiedBy>
  <cp:revision>6</cp:revision>
  <dcterms:created xsi:type="dcterms:W3CDTF">2022-04-25T14:36:00Z</dcterms:created>
  <dcterms:modified xsi:type="dcterms:W3CDTF">2022-04-25T14:38:00Z</dcterms:modified>
</cp:coreProperties>
</file>